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3EFC4" w14:textId="339FC2F0" w:rsidR="00475A39" w:rsidRPr="00261C57" w:rsidRDefault="001115E0" w:rsidP="000818ED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261C57"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  <w:b/>
          <w:bCs/>
        </w:rPr>
        <w:t xml:space="preserve"> </w:t>
      </w:r>
      <w:r w:rsidR="00475A39" w:rsidRPr="00261C57">
        <w:rPr>
          <w:rFonts w:asciiTheme="majorBidi" w:hAnsiTheme="majorBidi" w:cstheme="majorBidi"/>
          <w:b/>
          <w:bCs/>
        </w:rPr>
        <w:t>Figure.</w:t>
      </w:r>
      <w:r w:rsidR="00475A39" w:rsidRPr="00261C57">
        <w:rPr>
          <w:rFonts w:asciiTheme="majorBidi" w:hAnsiTheme="majorBidi" w:cstheme="majorBidi"/>
        </w:rPr>
        <w:t xml:space="preserve"> Bayesian genetic clustering of the 26 individuals of </w:t>
      </w:r>
      <w:r w:rsidR="00475A39" w:rsidRPr="00261C57">
        <w:rPr>
          <w:rFonts w:asciiTheme="majorBidi" w:hAnsiTheme="majorBidi" w:cstheme="majorBidi"/>
          <w:i/>
          <w:iCs/>
        </w:rPr>
        <w:t>T. keyserlingii</w:t>
      </w:r>
      <w:r w:rsidR="00475A39" w:rsidRPr="00261C57">
        <w:rPr>
          <w:rFonts w:asciiTheme="majorBidi" w:hAnsiTheme="majorBidi" w:cstheme="majorBidi"/>
        </w:rPr>
        <w:t xml:space="preserve"> from the UAE using the program STRUCTURE. </w:t>
      </w:r>
      <w:r w:rsidR="000818ED" w:rsidRPr="00261C57">
        <w:rPr>
          <w:rFonts w:asciiTheme="majorBidi" w:hAnsiTheme="majorBidi" w:cstheme="majorBidi"/>
        </w:rPr>
        <w:t xml:space="preserve">(A) </w:t>
      </w:r>
      <w:r w:rsidR="00475A39" w:rsidRPr="00261C57">
        <w:rPr>
          <w:rFonts w:asciiTheme="majorBidi" w:hAnsiTheme="majorBidi" w:cstheme="majorBidi"/>
        </w:rPr>
        <w:t xml:space="preserve">The optimal clustering was identified using </w:t>
      </w:r>
      <w:proofErr w:type="spellStart"/>
      <w:r w:rsidR="00475A39" w:rsidRPr="00261C57">
        <w:rPr>
          <w:rFonts w:asciiTheme="majorBidi" w:hAnsiTheme="majorBidi" w:cstheme="majorBidi"/>
        </w:rPr>
        <w:t>Evanno’s</w:t>
      </w:r>
      <w:proofErr w:type="spellEnd"/>
      <w:r w:rsidR="00475A39" w:rsidRPr="00261C57">
        <w:rPr>
          <w:rFonts w:asciiTheme="majorBidi" w:hAnsiTheme="majorBidi" w:cstheme="majorBidi"/>
        </w:rPr>
        <w:t xml:space="preserve"> method (</w:t>
      </w:r>
      <w:r w:rsidR="00475A39" w:rsidRPr="00261C57">
        <w:rPr>
          <w:rFonts w:asciiTheme="majorBidi" w:hAnsiTheme="majorBidi" w:cstheme="majorBidi"/>
          <w:lang w:val="el-GR"/>
        </w:rPr>
        <w:t>Δ</w:t>
      </w:r>
      <w:r w:rsidR="00475A39" w:rsidRPr="00261C57">
        <w:rPr>
          <w:rFonts w:asciiTheme="majorBidi" w:hAnsiTheme="majorBidi" w:cstheme="majorBidi"/>
          <w:lang w:val="en-GB"/>
        </w:rPr>
        <w:t>K</w:t>
      </w:r>
      <w:r w:rsidR="00475A39" w:rsidRPr="00261C57">
        <w:rPr>
          <w:rFonts w:asciiTheme="majorBidi" w:hAnsiTheme="majorBidi" w:cstheme="majorBidi"/>
        </w:rPr>
        <w:t xml:space="preserve"> plotted against K) at K=3. </w:t>
      </w:r>
      <w:r w:rsidR="000818ED" w:rsidRPr="00261C57">
        <w:rPr>
          <w:rFonts w:asciiTheme="majorBidi" w:hAnsiTheme="majorBidi" w:cstheme="majorBidi"/>
        </w:rPr>
        <w:t xml:space="preserve">(B) </w:t>
      </w:r>
      <w:r w:rsidR="00475A39" w:rsidRPr="00261C57">
        <w:rPr>
          <w:rFonts w:asciiTheme="majorBidi" w:hAnsiTheme="majorBidi" w:cstheme="majorBidi"/>
        </w:rPr>
        <w:t xml:space="preserve">The division or runs is also given </w:t>
      </w:r>
      <w:bookmarkStart w:id="0" w:name="_GoBack"/>
      <w:bookmarkEnd w:id="0"/>
      <w:r w:rsidR="00475A39" w:rsidRPr="00261C57">
        <w:rPr>
          <w:rFonts w:asciiTheme="majorBidi" w:hAnsiTheme="majorBidi" w:cstheme="majorBidi"/>
        </w:rPr>
        <w:t>(similar clustering in any subset of the total 15 runs per K).</w:t>
      </w:r>
      <w:r w:rsidR="00475A39" w:rsidRPr="00261C57">
        <w:rPr>
          <w:rFonts w:asciiTheme="majorBidi" w:hAnsiTheme="majorBidi" w:cstheme="majorBidi"/>
          <w:noProof/>
          <w:lang w:val="en-GB" w:eastAsia="en-GB" w:bidi="he-IL"/>
        </w:rPr>
        <w:t xml:space="preserve"> </w:t>
      </w:r>
    </w:p>
    <w:p w14:paraId="06C5EBC2" w14:textId="36509B79" w:rsidR="00CE7AAF" w:rsidRPr="00261C57" w:rsidRDefault="00CE7AAF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541665E0" w14:textId="23C51AE2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t>(A)</w:t>
      </w:r>
    </w:p>
    <w:p w14:paraId="41DFAE69" w14:textId="4D6951FD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noProof/>
          <w:lang w:val="en-GB" w:eastAsia="en-GB" w:bidi="he-IL"/>
        </w:rPr>
        <w:drawing>
          <wp:anchor distT="0" distB="0" distL="114300" distR="114300" simplePos="0" relativeHeight="251660288" behindDoc="0" locked="0" layoutInCell="1" allowOverlap="1" wp14:anchorId="661E86FF" wp14:editId="0C3336AC">
            <wp:simplePos x="0" y="0"/>
            <wp:positionH relativeFrom="column">
              <wp:posOffset>714375</wp:posOffset>
            </wp:positionH>
            <wp:positionV relativeFrom="paragraph">
              <wp:posOffset>218440</wp:posOffset>
            </wp:positionV>
            <wp:extent cx="4541520" cy="3448050"/>
            <wp:effectExtent l="0" t="0" r="0" b="0"/>
            <wp:wrapNone/>
            <wp:docPr id="6" name="Picture 5" descr="Best_K_By_Evanno-DeltaKByK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st_K_By_Evanno-DeltaKByKGraph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32D5CD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6240E346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6E5BF168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58492215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08AD70D9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00CEF9EC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1F5671FB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525F7A35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33E0284C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3976B018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194E634F" w14:textId="77777777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14:paraId="6F449853" w14:textId="3594A50F" w:rsidR="000818ED" w:rsidRPr="00261C57" w:rsidRDefault="000818ED" w:rsidP="000818ED">
      <w:pPr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br w:type="page"/>
      </w:r>
    </w:p>
    <w:p w14:paraId="228D027F" w14:textId="69C53E58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lastRenderedPageBreak/>
        <w:t>(B)</w:t>
      </w:r>
    </w:p>
    <w:p w14:paraId="046B3787" w14:textId="3EDDE7EE" w:rsidR="000818ED" w:rsidRPr="00261C57" w:rsidRDefault="000818ED" w:rsidP="000818ED">
      <w:pPr>
        <w:autoSpaceDE w:val="0"/>
        <w:autoSpaceDN w:val="0"/>
        <w:adjustRightInd w:val="0"/>
        <w:spacing w:line="360" w:lineRule="auto"/>
        <w:ind w:left="284" w:hanging="284"/>
        <w:jc w:val="right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noProof/>
          <w:lang w:val="en-GB" w:eastAsia="en-GB" w:bidi="he-IL"/>
        </w:rPr>
        <w:drawing>
          <wp:anchor distT="0" distB="0" distL="114300" distR="114300" simplePos="0" relativeHeight="251659264" behindDoc="0" locked="0" layoutInCell="1" allowOverlap="1" wp14:anchorId="01940ACC" wp14:editId="4185FCBD">
            <wp:simplePos x="0" y="0"/>
            <wp:positionH relativeFrom="column">
              <wp:posOffset>109855</wp:posOffset>
            </wp:positionH>
            <wp:positionV relativeFrom="paragraph">
              <wp:posOffset>81915</wp:posOffset>
            </wp:positionV>
            <wp:extent cx="1485900" cy="1352550"/>
            <wp:effectExtent l="0" t="0" r="0" b="0"/>
            <wp:wrapNone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61C57">
        <w:rPr>
          <w:rFonts w:asciiTheme="majorBidi" w:hAnsiTheme="majorBidi" w:cstheme="majorBidi"/>
          <w:noProof/>
          <w:lang w:val="en-GB" w:eastAsia="en-GB" w:bidi="he-IL"/>
        </w:rPr>
        <w:drawing>
          <wp:inline distT="0" distB="0" distL="0" distR="0" wp14:anchorId="5E4215A4" wp14:editId="48B7F3F2">
            <wp:extent cx="4349876" cy="852519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526" cy="854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18ED" w:rsidRPr="00261C57" w:rsidSect="000818ED">
      <w:pgSz w:w="11900" w:h="16840"/>
      <w:pgMar w:top="1417" w:right="1080" w:bottom="1417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2F72A" w14:textId="77777777" w:rsidR="009A754D" w:rsidRDefault="009A754D" w:rsidP="00CE7AAF">
      <w:r>
        <w:separator/>
      </w:r>
    </w:p>
  </w:endnote>
  <w:endnote w:type="continuationSeparator" w:id="0">
    <w:p w14:paraId="511FC513" w14:textId="77777777" w:rsidR="009A754D" w:rsidRDefault="009A754D" w:rsidP="00CE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45F38" w14:textId="77777777" w:rsidR="009A754D" w:rsidRDefault="009A754D" w:rsidP="00CE7AAF">
      <w:r>
        <w:separator/>
      </w:r>
    </w:p>
  </w:footnote>
  <w:footnote w:type="continuationSeparator" w:id="0">
    <w:p w14:paraId="526AD26E" w14:textId="77777777" w:rsidR="009A754D" w:rsidRDefault="009A754D" w:rsidP="00CE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17B"/>
    <w:rsid w:val="000151AF"/>
    <w:rsid w:val="000818ED"/>
    <w:rsid w:val="000878B9"/>
    <w:rsid w:val="000E0E2C"/>
    <w:rsid w:val="001115E0"/>
    <w:rsid w:val="00125B76"/>
    <w:rsid w:val="00185B16"/>
    <w:rsid w:val="001C6CA1"/>
    <w:rsid w:val="00210AB3"/>
    <w:rsid w:val="00261C57"/>
    <w:rsid w:val="00271D3F"/>
    <w:rsid w:val="002A0AF3"/>
    <w:rsid w:val="002E477A"/>
    <w:rsid w:val="00336F05"/>
    <w:rsid w:val="0033749F"/>
    <w:rsid w:val="00344F9B"/>
    <w:rsid w:val="0035283A"/>
    <w:rsid w:val="003B414F"/>
    <w:rsid w:val="003D65BC"/>
    <w:rsid w:val="004120D8"/>
    <w:rsid w:val="0045412D"/>
    <w:rsid w:val="004673B3"/>
    <w:rsid w:val="00475A39"/>
    <w:rsid w:val="004850C9"/>
    <w:rsid w:val="004B6377"/>
    <w:rsid w:val="004C5703"/>
    <w:rsid w:val="00522219"/>
    <w:rsid w:val="00530093"/>
    <w:rsid w:val="00552578"/>
    <w:rsid w:val="005871FD"/>
    <w:rsid w:val="005C7ED8"/>
    <w:rsid w:val="005F3D26"/>
    <w:rsid w:val="006924D8"/>
    <w:rsid w:val="00795A49"/>
    <w:rsid w:val="007A357C"/>
    <w:rsid w:val="007C6A8C"/>
    <w:rsid w:val="00833942"/>
    <w:rsid w:val="0090770C"/>
    <w:rsid w:val="009146F3"/>
    <w:rsid w:val="009647D5"/>
    <w:rsid w:val="00992688"/>
    <w:rsid w:val="009A754D"/>
    <w:rsid w:val="009C4186"/>
    <w:rsid w:val="00A87250"/>
    <w:rsid w:val="00B25BE2"/>
    <w:rsid w:val="00B30A8F"/>
    <w:rsid w:val="00B53F15"/>
    <w:rsid w:val="00B663EB"/>
    <w:rsid w:val="00B91DFF"/>
    <w:rsid w:val="00BA0246"/>
    <w:rsid w:val="00BA0EFE"/>
    <w:rsid w:val="00BA1D5D"/>
    <w:rsid w:val="00BC1047"/>
    <w:rsid w:val="00C13C29"/>
    <w:rsid w:val="00C45664"/>
    <w:rsid w:val="00C67B2D"/>
    <w:rsid w:val="00CA50FF"/>
    <w:rsid w:val="00CD7EA2"/>
    <w:rsid w:val="00CE7AAF"/>
    <w:rsid w:val="00D03E8D"/>
    <w:rsid w:val="00D526AA"/>
    <w:rsid w:val="00D57866"/>
    <w:rsid w:val="00D74C77"/>
    <w:rsid w:val="00D803A4"/>
    <w:rsid w:val="00DA7F66"/>
    <w:rsid w:val="00DC5896"/>
    <w:rsid w:val="00E0417B"/>
    <w:rsid w:val="00E25ABB"/>
    <w:rsid w:val="00E47707"/>
    <w:rsid w:val="00E677D6"/>
    <w:rsid w:val="00EA6F42"/>
    <w:rsid w:val="00EB2D47"/>
    <w:rsid w:val="00EF0AEA"/>
    <w:rsid w:val="00FA6C95"/>
    <w:rsid w:val="00FB5E9B"/>
    <w:rsid w:val="00FD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2F11"/>
  <w15:docId w15:val="{A85B9C8C-85C8-4D04-8ACA-92A65EC6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AA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AAF"/>
  </w:style>
  <w:style w:type="paragraph" w:styleId="Footer">
    <w:name w:val="footer"/>
    <w:basedOn w:val="Normal"/>
    <w:link w:val="FooterChar"/>
    <w:uiPriority w:val="99"/>
    <w:unhideWhenUsed/>
    <w:rsid w:val="00CE7AA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AAF"/>
  </w:style>
  <w:style w:type="paragraph" w:styleId="BalloonText">
    <w:name w:val="Balloon Text"/>
    <w:basedOn w:val="Normal"/>
    <w:link w:val="BalloonTextChar"/>
    <w:uiPriority w:val="99"/>
    <w:semiHidden/>
    <w:unhideWhenUsed/>
    <w:rsid w:val="00B663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3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63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8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rin Tamar</cp:lastModifiedBy>
  <cp:revision>3</cp:revision>
  <dcterms:created xsi:type="dcterms:W3CDTF">2020-05-20T09:56:00Z</dcterms:created>
  <dcterms:modified xsi:type="dcterms:W3CDTF">2020-09-17T11:21:00Z</dcterms:modified>
</cp:coreProperties>
</file>